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E66971" w14:textId="1E25DCB5" w:rsidR="00AE6C23" w:rsidRDefault="00DB1287" w:rsidP="00AE6C23">
      <w:r>
        <w:t xml:space="preserve">Table </w:t>
      </w:r>
      <w:r w:rsidR="002D26CB">
        <w:t>S</w:t>
      </w:r>
      <w:r>
        <w:t>32</w:t>
      </w:r>
      <w:r w:rsidR="00AE6C23">
        <w:t xml:space="preserve">. </w:t>
      </w:r>
      <w:r w:rsidR="00AE6C23" w:rsidRPr="00FD03EE">
        <w:t xml:space="preserve">Effect of GB spiked in soil and AMF treatments on the </w:t>
      </w:r>
      <w:r w:rsidR="00AE6C23">
        <w:rPr>
          <w:rFonts w:ascii="Calibri" w:hAnsi="Calibri"/>
        </w:rPr>
        <w:t>β</w:t>
      </w:r>
      <w:r w:rsidR="00AE6C23">
        <w:t xml:space="preserve">-carotene </w:t>
      </w:r>
      <w:r w:rsidR="00AE6C23" w:rsidRPr="00FD03EE">
        <w:t>content (</w:t>
      </w:r>
      <w:r w:rsidR="00AE6C23">
        <w:t>mg</w:t>
      </w:r>
      <w:r w:rsidR="00AE6C23" w:rsidRPr="00FD03EE">
        <w:t xml:space="preserve"> </w:t>
      </w:r>
      <w:r w:rsidR="00AE6C23">
        <w:t>k</w:t>
      </w:r>
      <w:r w:rsidR="00AE6C23" w:rsidRPr="00FD03EE">
        <w:t>g</w:t>
      </w:r>
      <w:r w:rsidR="00AE6C23" w:rsidRPr="00FD03EE">
        <w:rPr>
          <w:vertAlign w:val="superscript"/>
        </w:rPr>
        <w:t>-1</w:t>
      </w:r>
      <w:r w:rsidR="00AE6C23" w:rsidRPr="00FD03EE">
        <w:t xml:space="preserve"> </w:t>
      </w:r>
      <w:r w:rsidR="00AE6C23">
        <w:t>dry</w:t>
      </w:r>
      <w:r w:rsidR="00AE6C23" w:rsidRPr="00FD03EE">
        <w:t xml:space="preserve"> weight) in so</w:t>
      </w:r>
      <w:r w:rsidR="00AE6C23">
        <w:t>rghum under Cr toxic stress at 9</w:t>
      </w:r>
      <w:r w:rsidR="00AE6C23" w:rsidRPr="00FD03EE">
        <w:t>5 DAS.</w:t>
      </w:r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07"/>
        <w:gridCol w:w="621"/>
        <w:gridCol w:w="607"/>
        <w:gridCol w:w="621"/>
        <w:gridCol w:w="607"/>
        <w:gridCol w:w="621"/>
        <w:gridCol w:w="607"/>
        <w:gridCol w:w="621"/>
        <w:gridCol w:w="607"/>
        <w:gridCol w:w="621"/>
        <w:gridCol w:w="607"/>
        <w:gridCol w:w="621"/>
        <w:gridCol w:w="782"/>
        <w:gridCol w:w="607"/>
        <w:gridCol w:w="607"/>
        <w:gridCol w:w="607"/>
        <w:gridCol w:w="607"/>
        <w:gridCol w:w="607"/>
        <w:gridCol w:w="656"/>
      </w:tblGrid>
      <w:tr w:rsidR="00AE6C23" w:rsidRPr="000B3EE6" w14:paraId="6FA8A8F1" w14:textId="77777777" w:rsidTr="00AE6C23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7DD68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5B1F5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AE6C23" w:rsidRPr="000B3EE6" w14:paraId="33D6F5E7" w14:textId="77777777" w:rsidTr="00AE6C23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661472" w14:textId="77777777" w:rsidR="00AE6C23" w:rsidRPr="000B3EE6" w:rsidRDefault="00AE6C23" w:rsidP="00AE6C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B3833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7CDC0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D14B2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FB141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FD41E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96402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E63CA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705AA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116F6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AAACA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AE6C23" w:rsidRPr="000B3EE6" w14:paraId="210D0C1B" w14:textId="77777777" w:rsidTr="00AE6C23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475AF" w14:textId="77777777" w:rsidR="00AE6C23" w:rsidRPr="000B3EE6" w:rsidRDefault="00AE6C23" w:rsidP="00AE6C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3A174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5A1AE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84F14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E74F4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98170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7ACDC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F4179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F98BA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2BBE9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FB727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24762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949F3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6D6D4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C5E0E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10D2A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2C212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C2720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5B066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BCEE41" w14:textId="77777777" w:rsidR="00AE6C23" w:rsidRPr="000B3EE6" w:rsidRDefault="00AE6C23" w:rsidP="00AE6C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E6C23" w:rsidRPr="000B3EE6" w14:paraId="77D37D2E" w14:textId="77777777" w:rsidTr="00AE6C2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62F25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B4EEB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F7B36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6D1E9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FA4E6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5C973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DF59B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3F0F5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FC2F1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66C85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E0369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5857F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F3560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F6E5B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961AB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490F8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A6E9C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21B75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4279A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01F75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1</w:t>
            </w:r>
          </w:p>
        </w:tc>
      </w:tr>
      <w:tr w:rsidR="00AE6C23" w:rsidRPr="000B3EE6" w14:paraId="00E827C4" w14:textId="77777777" w:rsidTr="00AE6C2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637F7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DA1B8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20962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E998B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53206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D09CA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D5CA8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85D70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58BAD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C143D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117F7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13439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D5237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7C3D9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13AB0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5707E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963AB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1856A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81BBD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CC82D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7</w:t>
            </w:r>
          </w:p>
        </w:tc>
      </w:tr>
      <w:tr w:rsidR="00AE6C23" w:rsidRPr="000B3EE6" w14:paraId="3AA6BE86" w14:textId="77777777" w:rsidTr="00AE6C2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A2D45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78A34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DE5E6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98FCD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EB737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789AE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9A3BD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B6719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EF0F8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F0721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136D6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16BE9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59E03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BC729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4434A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64E16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EAAE3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E9AEA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9AB52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E37FD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1</w:t>
            </w:r>
          </w:p>
        </w:tc>
      </w:tr>
      <w:tr w:rsidR="00AE6C23" w:rsidRPr="000B3EE6" w14:paraId="49C26902" w14:textId="77777777" w:rsidTr="00AE6C2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7FDD0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0D3F4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004BD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2C357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CC409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96889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C0C63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409C8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812FF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DBC92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7F125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B1CEA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11C3F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54B31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27A62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DC484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8B74B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CB30D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DEED6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05DFC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6</w:t>
            </w:r>
          </w:p>
        </w:tc>
      </w:tr>
      <w:tr w:rsidR="00AE6C23" w:rsidRPr="000B3EE6" w14:paraId="684086DD" w14:textId="77777777" w:rsidTr="00AE6C23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3511C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B81C7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E8AA2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92C70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A9863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4BD52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FC4D6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F1B9C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30FA8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C6DA9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7A6C4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573CA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7C3E8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3659D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DF2B4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4C5DA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B3E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6E33C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B3E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840A0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B3E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40D13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B3E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6484D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B3E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0E82C4C6" w14:textId="77777777" w:rsidR="00AE6C23" w:rsidRDefault="00AE6C23" w:rsidP="00AE6C23"/>
    <w:sectPr w:rsidR="00AE6C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85B50"/>
    <w:rsid w:val="002D26CB"/>
    <w:rsid w:val="00323723"/>
    <w:rsid w:val="00487404"/>
    <w:rsid w:val="004B0318"/>
    <w:rsid w:val="004C6922"/>
    <w:rsid w:val="0063379C"/>
    <w:rsid w:val="006A4C12"/>
    <w:rsid w:val="00AE6C23"/>
    <w:rsid w:val="00B22963"/>
    <w:rsid w:val="00DB1287"/>
    <w:rsid w:val="00E925F5"/>
    <w:rsid w:val="00EA182E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0CDA9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5</cp:revision>
  <dcterms:created xsi:type="dcterms:W3CDTF">2021-06-10T04:25:00Z</dcterms:created>
  <dcterms:modified xsi:type="dcterms:W3CDTF">2021-07-09T10:27:00Z</dcterms:modified>
</cp:coreProperties>
</file>